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FAD" w:rsidRDefault="00090FAD" w:rsidP="00442DBA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 xml:space="preserve">S1 Table. </w:t>
      </w:r>
      <w:r>
        <w:rPr>
          <w:rFonts w:ascii="Times New Roman" w:hAnsi="Times New Roman" w:cs="Times New Roman"/>
          <w:b/>
          <w:szCs w:val="24"/>
        </w:rPr>
        <w:t xml:space="preserve">Carbon and nitrogen isotopic compositions and computed dietary compositions of biological samples at each sampling site. </w:t>
      </w:r>
      <w:r w:rsidRPr="00442DBA">
        <w:rPr>
          <w:rFonts w:ascii="Times New Roman" w:hAnsi="Times New Roman" w:cs="Times New Roman"/>
          <w:b/>
          <w:szCs w:val="24"/>
        </w:rPr>
        <w:t>Standard deviations are given in parentheses</w:t>
      </w:r>
    </w:p>
    <w:tbl>
      <w:tblPr>
        <w:tblW w:w="1392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8"/>
        <w:gridCol w:w="681"/>
        <w:gridCol w:w="1134"/>
        <w:gridCol w:w="1134"/>
        <w:gridCol w:w="1134"/>
        <w:gridCol w:w="992"/>
        <w:gridCol w:w="992"/>
        <w:gridCol w:w="1134"/>
        <w:gridCol w:w="1134"/>
        <w:gridCol w:w="1418"/>
        <w:gridCol w:w="1559"/>
      </w:tblGrid>
      <w:tr w:rsidR="00A56F95" w:rsidRPr="00A56F95" w:rsidTr="007B00D1">
        <w:trPr>
          <w:trHeight w:val="312"/>
        </w:trPr>
        <w:tc>
          <w:tcPr>
            <w:tcW w:w="26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A56F9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xa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</w:t>
            </w:r>
            <w:r w:rsidR="002B4129" w:rsidRPr="002B412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Mean </w:t>
            </w:r>
          </w:p>
          <w:p w:rsid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δ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13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  <w:p w:rsidR="00D24C82" w:rsidRPr="00A56F95" w:rsidRDefault="00D24C82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</w:t>
            </w:r>
            <w:r w:rsidRPr="00B11AE5">
              <w:rPr>
                <w:rFonts w:ascii="Times New Roman" w:hAnsi="Times New Roman" w:cs="Times New Roman"/>
                <w:sz w:val="20"/>
                <w:szCs w:val="24"/>
              </w:rPr>
              <w:t>‰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Mean </w:t>
            </w:r>
          </w:p>
          <w:p w:rsid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δ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15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</w:t>
            </w:r>
          </w:p>
          <w:p w:rsidR="00D24C82" w:rsidRPr="00A56F95" w:rsidRDefault="00D24C82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</w:t>
            </w:r>
            <w:r w:rsidRPr="00B11AE5">
              <w:rPr>
                <w:rFonts w:ascii="Times New Roman" w:hAnsi="Times New Roman" w:cs="Times New Roman"/>
                <w:sz w:val="20"/>
                <w:szCs w:val="24"/>
              </w:rPr>
              <w:t>‰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mpling sit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δ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13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  <w:p w:rsidR="00B11AE5" w:rsidRPr="00A56F95" w:rsidRDefault="00B11AE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</w:t>
            </w:r>
            <w:r w:rsidRPr="00B11AE5">
              <w:rPr>
                <w:rFonts w:ascii="Times New Roman" w:hAnsi="Times New Roman" w:cs="Times New Roman"/>
                <w:sz w:val="20"/>
                <w:szCs w:val="24"/>
              </w:rPr>
              <w:t>‰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δ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15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</w:t>
            </w:r>
          </w:p>
          <w:p w:rsidR="00B11AE5" w:rsidRPr="00A56F95" w:rsidRDefault="00B11AE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</w:t>
            </w:r>
            <w:r w:rsidRPr="00B11AE5">
              <w:rPr>
                <w:rFonts w:ascii="Times New Roman" w:hAnsi="Times New Roman" w:cs="Times New Roman"/>
                <w:sz w:val="20"/>
                <w:szCs w:val="24"/>
              </w:rPr>
              <w:t>‰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etary items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6F95" w:rsidRPr="00A56F95" w:rsidRDefault="00A56F95" w:rsidP="00DF05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6F95" w:rsidRPr="00A56F95" w:rsidRDefault="00A56F95" w:rsidP="00DF05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6F95" w:rsidRPr="00A56F95" w:rsidRDefault="00A56F95" w:rsidP="00DF05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6F95" w:rsidRPr="00A56F95" w:rsidRDefault="00A56F95" w:rsidP="00DF05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6F95" w:rsidRPr="00A56F95" w:rsidRDefault="00A56F95" w:rsidP="00DF05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6F95" w:rsidRPr="00A56F95" w:rsidRDefault="00A56F95" w:rsidP="00DF05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6F95" w:rsidRPr="00A56F95" w:rsidRDefault="00A56F95" w:rsidP="00DF05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Vent </w:t>
            </w:r>
          </w:p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M</w:t>
            </w:r>
            <w:r w:rsidR="00AD1C2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ooplankton</w:t>
            </w:r>
            <w:r w:rsidR="00AD1C2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benthic</w:t>
            </w:r>
            <w:proofErr w:type="spellEnd"/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rustaceans</w:t>
            </w:r>
            <w:r w:rsidR="00AD1C2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Green </w:t>
            </w:r>
            <w:proofErr w:type="spellStart"/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croalgae</w:t>
            </w:r>
            <w:proofErr w:type="spellEnd"/>
            <w:r w:rsidR="00AD1C2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(%)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Gelidiopsis</w:t>
            </w:r>
            <w:proofErr w:type="spellEnd"/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.3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Cladophora</w:t>
            </w:r>
            <w:proofErr w:type="spellEnd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catenat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1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6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Tubastraea</w:t>
            </w:r>
            <w:proofErr w:type="spellEnd"/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3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8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Anthopleura</w:t>
            </w:r>
            <w:proofErr w:type="spellEnd"/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9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2008F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56F95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E644FE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C3454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="00A56F95"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F95" w:rsidRPr="00A56F95" w:rsidRDefault="00A56F95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Xenograpsus</w:t>
            </w:r>
            <w:proofErr w:type="spellEnd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testudinatus</w:t>
            </w:r>
            <w:proofErr w:type="spellEnd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2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2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</w:t>
            </w:r>
            <w:bookmarkStart w:id="0" w:name="_GoBack"/>
            <w:bookmarkEnd w:id="0"/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623A22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23A2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6E6D4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Anachis</w:t>
            </w:r>
            <w:proofErr w:type="spellEnd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misera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0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8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5B063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W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Ergalatax</w:t>
            </w:r>
            <w:proofErr w:type="spellEnd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56F95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contratus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1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7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5B063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</w:tr>
      <w:tr w:rsidR="006E6D4C" w:rsidRPr="00A56F95" w:rsidTr="007B00D1">
        <w:trPr>
          <w:trHeight w:val="312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－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＋</w:t>
            </w: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D4C" w:rsidRPr="00A56F95" w:rsidRDefault="006E6D4C" w:rsidP="00DF050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56F9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</w:tbl>
    <w:p w:rsidR="00823BCF" w:rsidRPr="00A56F95" w:rsidRDefault="00A56F95" w:rsidP="00A56F95">
      <w:pPr>
        <w:spacing w:line="480" w:lineRule="auto"/>
        <w:rPr>
          <w:rFonts w:ascii="Times New Roman" w:hAnsi="Times New Roman" w:cs="Times New Roman"/>
        </w:rPr>
      </w:pPr>
      <w:r w:rsidRPr="003E031E">
        <w:rPr>
          <w:rFonts w:ascii="Times New Roman" w:hAnsi="Times New Roman" w:cs="Times New Roman"/>
          <w:vertAlign w:val="superscript"/>
        </w:rPr>
        <w:t>1</w:t>
      </w:r>
      <w:r w:rsidRPr="006E779D"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/>
        </w:rPr>
        <w:t>is the</w:t>
      </w:r>
      <w:r w:rsidRPr="006E77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ample number </w:t>
      </w:r>
      <w:r w:rsidRPr="006E779D">
        <w:rPr>
          <w:rFonts w:ascii="Times New Roman" w:hAnsi="Times New Roman" w:cs="Times New Roman"/>
        </w:rPr>
        <w:t>of isotopic measurement.</w:t>
      </w:r>
    </w:p>
    <w:sectPr w:rsidR="00823BCF" w:rsidRPr="00A56F95" w:rsidSect="00DF050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2EF" w:rsidRDefault="00CB62EF" w:rsidP="00000597">
      <w:r>
        <w:separator/>
      </w:r>
    </w:p>
  </w:endnote>
  <w:endnote w:type="continuationSeparator" w:id="0">
    <w:p w:rsidR="00CB62EF" w:rsidRDefault="00CB62EF" w:rsidP="00000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標楷體i輀...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2EF" w:rsidRDefault="00CB62EF" w:rsidP="00000597">
      <w:r>
        <w:separator/>
      </w:r>
    </w:p>
  </w:footnote>
  <w:footnote w:type="continuationSeparator" w:id="0">
    <w:p w:rsidR="00CB62EF" w:rsidRDefault="00CB62EF" w:rsidP="00000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FAD"/>
    <w:rsid w:val="00000597"/>
    <w:rsid w:val="00090FAD"/>
    <w:rsid w:val="002B4129"/>
    <w:rsid w:val="003A6983"/>
    <w:rsid w:val="00442DBA"/>
    <w:rsid w:val="005B0632"/>
    <w:rsid w:val="006E6D4C"/>
    <w:rsid w:val="007B00D1"/>
    <w:rsid w:val="00823BCF"/>
    <w:rsid w:val="009E2BC5"/>
    <w:rsid w:val="00A56F95"/>
    <w:rsid w:val="00AD1C2A"/>
    <w:rsid w:val="00B11378"/>
    <w:rsid w:val="00B11AE5"/>
    <w:rsid w:val="00C34545"/>
    <w:rsid w:val="00CB62EF"/>
    <w:rsid w:val="00D24C82"/>
    <w:rsid w:val="00D34CBB"/>
    <w:rsid w:val="00DF0504"/>
    <w:rsid w:val="00E2008F"/>
    <w:rsid w:val="00E50D0B"/>
    <w:rsid w:val="00E613B9"/>
    <w:rsid w:val="00E644FE"/>
    <w:rsid w:val="00FF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F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059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0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059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F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059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0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05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1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249CD-55B0-4166-A316-8E5895718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7</Pages>
  <Words>809</Words>
  <Characters>4613</Characters>
  <Application>Microsoft Office Word</Application>
  <DocSecurity>0</DocSecurity>
  <Lines>38</Lines>
  <Paragraphs>10</Paragraphs>
  <ScaleCrop>false</ScaleCrop>
  <Company>Microsoft</Company>
  <LinksUpToDate>false</LinksUpToDate>
  <CharactersWithSpaces>5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-Na Chang</dc:creator>
  <cp:keywords/>
  <dc:description/>
  <cp:lastModifiedBy>plwang</cp:lastModifiedBy>
  <cp:revision>17</cp:revision>
  <dcterms:created xsi:type="dcterms:W3CDTF">2018-02-06T08:09:00Z</dcterms:created>
  <dcterms:modified xsi:type="dcterms:W3CDTF">2018-06-01T10:59:00Z</dcterms:modified>
</cp:coreProperties>
</file>